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E5966" w14:textId="6CAFC912" w:rsidR="00DC16D6" w:rsidRPr="00DC16D6" w:rsidRDefault="00DC16D6" w:rsidP="00DC16D6">
      <w:pPr>
        <w:spacing w:line="360" w:lineRule="auto"/>
        <w:outlineLvl w:val="0"/>
        <w:rPr>
          <w:rFonts w:cs="Times New Roman"/>
          <w:b/>
          <w:szCs w:val="21"/>
        </w:rPr>
      </w:pPr>
      <w:r w:rsidRPr="00014012">
        <w:rPr>
          <w:rFonts w:cs="Times New Roman"/>
          <w:b/>
        </w:rPr>
        <w:t xml:space="preserve">Supplementary </w:t>
      </w:r>
      <w:r>
        <w:rPr>
          <w:rFonts w:cs="Times New Roman"/>
          <w:b/>
          <w:szCs w:val="21"/>
        </w:rPr>
        <w:t>Methods</w:t>
      </w:r>
    </w:p>
    <w:p w14:paraId="74508B32" w14:textId="77777777" w:rsidR="00DC16D6" w:rsidRPr="001233D3" w:rsidRDefault="00DC16D6" w:rsidP="00DC16D6">
      <w:pPr>
        <w:spacing w:line="360" w:lineRule="auto"/>
        <w:outlineLvl w:val="0"/>
        <w:rPr>
          <w:rFonts w:cs="Times New Roman"/>
          <w:b/>
          <w:szCs w:val="21"/>
        </w:rPr>
      </w:pPr>
      <w:r w:rsidRPr="001233D3">
        <w:rPr>
          <w:rFonts w:cs="Times New Roman"/>
          <w:b/>
          <w:szCs w:val="21"/>
        </w:rPr>
        <w:t>Lentivirus-</w:t>
      </w:r>
      <w:bookmarkStart w:id="0" w:name="OLE_LINK82"/>
      <w:r w:rsidRPr="001233D3">
        <w:rPr>
          <w:rFonts w:cs="Times New Roman"/>
          <w:b/>
          <w:szCs w:val="21"/>
        </w:rPr>
        <w:t>mediate</w:t>
      </w:r>
      <w:bookmarkEnd w:id="0"/>
      <w:r w:rsidRPr="001233D3">
        <w:rPr>
          <w:rFonts w:cs="Times New Roman"/>
          <w:b/>
          <w:szCs w:val="21"/>
        </w:rPr>
        <w:t>d transfection</w:t>
      </w:r>
    </w:p>
    <w:p w14:paraId="50F8F161" w14:textId="77777777" w:rsidR="00DC16D6" w:rsidRDefault="00DC16D6" w:rsidP="00DC16D6">
      <w:pPr>
        <w:spacing w:line="360" w:lineRule="auto"/>
        <w:ind w:firstLineChars="200" w:firstLine="420"/>
        <w:rPr>
          <w:rFonts w:cs="Times New Roman"/>
          <w:szCs w:val="21"/>
        </w:rPr>
      </w:pPr>
      <w:bookmarkStart w:id="1" w:name="OLE_LINK95"/>
      <w:r>
        <w:rPr>
          <w:rFonts w:cs="Times New Roman"/>
          <w:szCs w:val="21"/>
        </w:rPr>
        <w:t xml:space="preserve">The miR-181c-5p (MIMAT0000258) sequence was obtained from the miRBase database. miR-181c-5p lentiviral vector construction, identification, packaging and titration were completed by GeneChem (Shanghai, China). </w:t>
      </w:r>
      <w:bookmarkStart w:id="2" w:name="OLE_LINK93"/>
      <w:r>
        <w:rPr>
          <w:rFonts w:cs="Times New Roman"/>
          <w:szCs w:val="21"/>
        </w:rPr>
        <w:t xml:space="preserve">A lentiviral vector containing only green fluorescent protein (GFP) acted as a marker of infection efficiency. </w:t>
      </w:r>
      <w:bookmarkStart w:id="3" w:name="OLE_LINK94"/>
      <w:bookmarkEnd w:id="2"/>
      <w:r>
        <w:rPr>
          <w:rFonts w:cs="Times New Roman"/>
          <w:szCs w:val="21"/>
        </w:rPr>
        <w:t>hiPSCs were infected with miR-181c-5p or negative control lentiviral vector (</w:t>
      </w:r>
      <w:r w:rsidRPr="001F0019">
        <w:rPr>
          <w:rFonts w:cs="Times New Roman"/>
          <w:szCs w:val="21"/>
        </w:rPr>
        <w:t>nonsensical</w:t>
      </w:r>
      <w:r>
        <w:rPr>
          <w:rFonts w:cs="Times New Roman"/>
          <w:szCs w:val="21"/>
        </w:rPr>
        <w:t xml:space="preserve"> sequence) at a multiplicity of infection (MOI) of 30 and then selected by 1 </w:t>
      </w:r>
      <w:r w:rsidRPr="0050355A">
        <w:rPr>
          <w:rFonts w:cs="Times New Roman"/>
          <w:szCs w:val="21"/>
        </w:rPr>
        <w:t>μg/ml puromycin</w:t>
      </w:r>
      <w:r>
        <w:rPr>
          <w:rFonts w:cs="Times New Roman"/>
          <w:szCs w:val="21"/>
        </w:rPr>
        <w:t>.</w:t>
      </w:r>
    </w:p>
    <w:bookmarkEnd w:id="1"/>
    <w:bookmarkEnd w:id="3"/>
    <w:p w14:paraId="26A583BE" w14:textId="77777777" w:rsidR="00951492" w:rsidRPr="00E3691E" w:rsidRDefault="00951492" w:rsidP="00951492">
      <w:pPr>
        <w:spacing w:line="360" w:lineRule="auto"/>
        <w:rPr>
          <w:rFonts w:cs="Times New Roman"/>
          <w:b/>
          <w:szCs w:val="21"/>
        </w:rPr>
      </w:pPr>
      <w:r w:rsidRPr="00E3691E">
        <w:rPr>
          <w:rFonts w:cs="Times New Roman"/>
          <w:b/>
          <w:szCs w:val="21"/>
        </w:rPr>
        <w:t>microRNA target gene prediction and Venn diagrams</w:t>
      </w:r>
    </w:p>
    <w:p w14:paraId="36BBDCFA" w14:textId="77777777" w:rsidR="00951492" w:rsidRDefault="00951492" w:rsidP="00951492">
      <w:pPr>
        <w:spacing w:line="360" w:lineRule="auto"/>
        <w:ind w:firstLineChars="200" w:firstLine="420"/>
        <w:rPr>
          <w:rFonts w:cs="Times New Roman"/>
          <w:szCs w:val="21"/>
        </w:rPr>
      </w:pPr>
      <w:bookmarkStart w:id="4" w:name="OLE_LINK129"/>
      <w:r>
        <w:rPr>
          <w:rFonts w:cs="Times New Roman"/>
          <w:szCs w:val="21"/>
        </w:rPr>
        <w:t xml:space="preserve">microRNA-181c-5p target gene prediction analysis was performed employing the online algorithm </w:t>
      </w:r>
      <w:bookmarkStart w:id="5" w:name="OLE_LINK109"/>
      <w:r>
        <w:rPr>
          <w:rFonts w:cs="Times New Roman"/>
          <w:szCs w:val="21"/>
        </w:rPr>
        <w:t>TargetScan</w:t>
      </w:r>
      <w:bookmarkEnd w:id="5"/>
      <w:r>
        <w:rPr>
          <w:rFonts w:cs="Times New Roman"/>
          <w:szCs w:val="21"/>
        </w:rPr>
        <w:t xml:space="preserve"> (Release7.2, http://www.targetscan.org/vert_72/), DAVID Bioinformatics Resources 6.8 (https://david.ncifcrf.gov), miRSystem (http://mirsystem.cgm.ntu.edu.tw), and miRNAbase (http://www.mirbase.org/). Venn tools were used to demonstrate </w:t>
      </w:r>
      <w:bookmarkStart w:id="6" w:name="OLE_LINK112"/>
      <w:r>
        <w:rPr>
          <w:rFonts w:cs="Times New Roman"/>
          <w:szCs w:val="21"/>
        </w:rPr>
        <w:t xml:space="preserve">superposition </w:t>
      </w:r>
      <w:bookmarkEnd w:id="6"/>
      <w:r>
        <w:rPr>
          <w:rFonts w:cs="Times New Roman"/>
          <w:szCs w:val="21"/>
        </w:rPr>
        <w:t xml:space="preserve">relationships among the target genes of miR-181c-5p. Venn diagrams were generated using software available at </w:t>
      </w:r>
      <w:hyperlink r:id="rId6" w:history="1">
        <w:r w:rsidRPr="001735A3">
          <w:rPr>
            <w:rStyle w:val="a3"/>
            <w:rFonts w:cs="Times New Roman"/>
            <w:szCs w:val="21"/>
          </w:rPr>
          <w:t>http://www.interactivenn.net/index.html</w:t>
        </w:r>
      </w:hyperlink>
      <w:bookmarkStart w:id="7" w:name="OLE_LINK130"/>
      <w:r>
        <w:rPr>
          <w:rFonts w:cs="Times New Roman"/>
          <w:szCs w:val="21"/>
        </w:rPr>
        <w:t xml:space="preserve"> for further investigation of two pancreas development-related genes: smad7 and</w:t>
      </w:r>
      <w:r w:rsidRPr="00631325">
        <w:rPr>
          <w:rFonts w:cs="Times New Roman"/>
          <w:color w:val="000000" w:themeColor="text1"/>
          <w:szCs w:val="21"/>
        </w:rPr>
        <w:t xml:space="preserve"> TGIF2. </w:t>
      </w:r>
      <w:bookmarkEnd w:id="7"/>
      <w:r>
        <w:rPr>
          <w:rFonts w:cs="Times New Roman"/>
          <w:szCs w:val="21"/>
        </w:rPr>
        <w:t>The sequences of miR-181c-5p binding sites in the 3’UTR of target genes were verified by TargetScan.</w:t>
      </w:r>
    </w:p>
    <w:p w14:paraId="653B281D" w14:textId="77777777" w:rsidR="006E58E4" w:rsidRPr="00750BE9" w:rsidRDefault="006E58E4" w:rsidP="006E58E4">
      <w:pPr>
        <w:spacing w:line="360" w:lineRule="auto"/>
        <w:outlineLvl w:val="0"/>
        <w:rPr>
          <w:rFonts w:cs="Times New Roman"/>
          <w:b/>
          <w:szCs w:val="21"/>
        </w:rPr>
      </w:pPr>
      <w:bookmarkStart w:id="8" w:name="OLE_LINK111"/>
      <w:bookmarkEnd w:id="4"/>
      <w:r w:rsidRPr="00750BE9">
        <w:rPr>
          <w:rFonts w:cs="Times New Roman"/>
          <w:b/>
          <w:szCs w:val="21"/>
        </w:rPr>
        <w:t xml:space="preserve">Immunofluorescence </w:t>
      </w:r>
      <w:bookmarkEnd w:id="8"/>
      <w:r w:rsidRPr="00750BE9">
        <w:rPr>
          <w:rFonts w:cs="Times New Roman"/>
          <w:b/>
          <w:szCs w:val="21"/>
        </w:rPr>
        <w:t>analysis</w:t>
      </w:r>
    </w:p>
    <w:p w14:paraId="297ECDDB" w14:textId="77777777" w:rsidR="006E58E4" w:rsidRDefault="006E58E4" w:rsidP="006E58E4">
      <w:pPr>
        <w:spacing w:line="360" w:lineRule="auto"/>
        <w:ind w:firstLineChars="200" w:firstLine="420"/>
      </w:pPr>
      <w:bookmarkStart w:id="9" w:name="OLE_LINK125"/>
      <w:r>
        <w:rPr>
          <w:rFonts w:cs="Times New Roman"/>
          <w:szCs w:val="21"/>
        </w:rPr>
        <w:t xml:space="preserve">Cells were seeded into a 2-well chamber slide and fixed in 4% paraformaldehyde (PFA) in PBS for 20 min at room temperature (RT). The cells were </w:t>
      </w:r>
      <w:bookmarkStart w:id="10" w:name="OLE_LINK98"/>
      <w:r>
        <w:rPr>
          <w:rFonts w:cs="Times New Roman"/>
          <w:szCs w:val="21"/>
        </w:rPr>
        <w:t xml:space="preserve">permeabilized </w:t>
      </w:r>
      <w:bookmarkEnd w:id="10"/>
      <w:r>
        <w:rPr>
          <w:rFonts w:cs="Times New Roman"/>
          <w:szCs w:val="21"/>
        </w:rPr>
        <w:t>with 0.1% Triton X-100 in PBS for 10 min and blocked with 5% donkey serum for 1 h at RT and then incubated overnight with primary antibody</w:t>
      </w:r>
      <w:r w:rsidRPr="006C03CC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 xml:space="preserve">at </w:t>
      </w:r>
      <w:bookmarkStart w:id="11" w:name="OLE_LINK96"/>
      <w:r>
        <w:rPr>
          <w:rFonts w:cs="Times New Roman"/>
          <w:szCs w:val="21"/>
        </w:rPr>
        <w:t>4</w:t>
      </w:r>
      <w:r w:rsidRPr="00794736">
        <w:rPr>
          <w:rFonts w:cs="Times New Roman"/>
          <w:szCs w:val="21"/>
        </w:rPr>
        <w:t>°C</w:t>
      </w:r>
      <w:bookmarkEnd w:id="11"/>
      <w:r>
        <w:rPr>
          <w:rFonts w:cs="Times New Roman"/>
          <w:szCs w:val="21"/>
        </w:rPr>
        <w:t xml:space="preserve">. The primary antibodies were mouse anti-human SOX17 (1:1000, </w:t>
      </w:r>
      <w:r>
        <w:rPr>
          <w:rFonts w:cs="Times New Roman"/>
          <w:szCs w:val="21"/>
        </w:rPr>
        <w:lastRenderedPageBreak/>
        <w:t>#ab84990, Abcam, Shanghai, China), goat anti-human FOXA2 (1:200, AF2400, R&amp;D, USA), rabbit anti-human PDX1 (1:1000, #ab47267, Abcam), mouse anti-human NXK6.1 (1:50, F55A12, DSHB, USA), and guinea pig anti-human insulin (1:</w:t>
      </w:r>
      <w:r>
        <w:rPr>
          <w:rFonts w:cs="Times New Roman" w:hint="eastAsia"/>
          <w:szCs w:val="21"/>
        </w:rPr>
        <w:t>200</w:t>
      </w:r>
      <w:r>
        <w:rPr>
          <w:rFonts w:cs="Times New Roman"/>
          <w:szCs w:val="21"/>
        </w:rPr>
        <w:t>, ab7842, Abcam). Alexa 488-conjugated anti-mouse or rabbit IgG; Alexa 594-conjugated anti-goat, rabbit or mouse IgG; and Alexa 568-conjugated anti-guinea pig IgG (1:1000) were used as the secondary antibodies for 1 h at RT. The nuclei were stained with DAPI (</w:t>
      </w:r>
      <w:r>
        <w:t>1 μg/mL). After sequential excitation, images of the same cell were captured using the Leica DMi8 system and analyzed using ImageJ2x software.</w:t>
      </w:r>
    </w:p>
    <w:bookmarkEnd w:id="9"/>
    <w:p w14:paraId="00AC24ED" w14:textId="77777777" w:rsidR="006E58E4" w:rsidRPr="002012C9" w:rsidRDefault="006E58E4" w:rsidP="006E58E4">
      <w:pPr>
        <w:spacing w:line="360" w:lineRule="auto"/>
        <w:outlineLvl w:val="0"/>
        <w:rPr>
          <w:b/>
        </w:rPr>
      </w:pPr>
      <w:r w:rsidRPr="002012C9">
        <w:rPr>
          <w:b/>
        </w:rPr>
        <w:t>Flow cytometry</w:t>
      </w:r>
    </w:p>
    <w:p w14:paraId="67114DD2" w14:textId="77777777" w:rsidR="006E58E4" w:rsidRDefault="006E58E4" w:rsidP="006E58E4">
      <w:pPr>
        <w:spacing w:line="360" w:lineRule="auto"/>
        <w:ind w:firstLineChars="200" w:firstLine="420"/>
        <w:rPr>
          <w:rFonts w:cs="Times New Roman"/>
          <w:szCs w:val="21"/>
        </w:rPr>
      </w:pPr>
      <w:bookmarkStart w:id="12" w:name="OLE_LINK126"/>
      <w:r>
        <w:t xml:space="preserve">Differentiated cells were dispersed into single-cell suspensions by incubation in TrypLE Express (Gibco) at </w:t>
      </w:r>
      <w:r>
        <w:rPr>
          <w:rFonts w:cs="Times New Roman"/>
          <w:szCs w:val="21"/>
        </w:rPr>
        <w:t>37</w:t>
      </w:r>
      <w:bookmarkStart w:id="13" w:name="OLE_LINK106"/>
      <w:r w:rsidRPr="00794736">
        <w:rPr>
          <w:rFonts w:cs="Times New Roman"/>
          <w:szCs w:val="21"/>
        </w:rPr>
        <w:t>°C</w:t>
      </w:r>
      <w:bookmarkEnd w:id="13"/>
      <w:r>
        <w:rPr>
          <w:rFonts w:cs="Times New Roman"/>
          <w:szCs w:val="21"/>
        </w:rPr>
        <w:t xml:space="preserve">. After washing twice with DPBS, the cells were fixed and permeabilized with Fixation/Permeabilization solution </w:t>
      </w:r>
      <w:bookmarkStart w:id="14" w:name="OLE_LINK100"/>
      <w:r>
        <w:rPr>
          <w:rFonts w:cs="Times New Roman"/>
          <w:szCs w:val="21"/>
        </w:rPr>
        <w:t>(BD Biosciences, USA)</w:t>
      </w:r>
      <w:bookmarkEnd w:id="14"/>
      <w:r>
        <w:rPr>
          <w:rFonts w:cs="Times New Roman"/>
          <w:szCs w:val="21"/>
        </w:rPr>
        <w:t xml:space="preserve"> for 30 min at RT and incubated in </w:t>
      </w:r>
      <w:bookmarkStart w:id="15" w:name="OLE_LINK101"/>
      <w:r>
        <w:rPr>
          <w:rFonts w:cs="Times New Roman"/>
          <w:szCs w:val="21"/>
        </w:rPr>
        <w:t>1×Perm/Wash Buffer</w:t>
      </w:r>
      <w:bookmarkEnd w:id="15"/>
      <w:r>
        <w:rPr>
          <w:rFonts w:cs="Times New Roman"/>
          <w:szCs w:val="21"/>
        </w:rPr>
        <w:t xml:space="preserve"> (BD Biosciences, USA) for 10 min at RT.</w:t>
      </w:r>
      <w:r>
        <w:rPr>
          <w:rFonts w:cs="Times New Roman" w:hint="eastAsia"/>
          <w:szCs w:val="21"/>
        </w:rPr>
        <w:t xml:space="preserve"> </w:t>
      </w:r>
      <w:r>
        <w:rPr>
          <w:rFonts w:cs="Times New Roman"/>
          <w:szCs w:val="21"/>
        </w:rPr>
        <w:t xml:space="preserve">Cells were then resuspended in </w:t>
      </w:r>
      <w:bookmarkStart w:id="16" w:name="OLE_LINK102"/>
      <w:r>
        <w:rPr>
          <w:rFonts w:cs="Times New Roman"/>
          <w:szCs w:val="21"/>
        </w:rPr>
        <w:t>1×Perm/Wash Buffer</w:t>
      </w:r>
      <w:bookmarkEnd w:id="16"/>
      <w:r>
        <w:rPr>
          <w:rFonts w:cs="Times New Roman"/>
          <w:szCs w:val="21"/>
        </w:rPr>
        <w:t xml:space="preserve"> with primary antibodies (</w:t>
      </w:r>
      <w:r w:rsidRPr="00AD2B9A">
        <w:rPr>
          <w:rFonts w:cs="Times New Roman"/>
          <w:color w:val="000000" w:themeColor="text1"/>
          <w:szCs w:val="21"/>
        </w:rPr>
        <w:t>Supplementary Table S3</w:t>
      </w:r>
      <w:r w:rsidRPr="0044067C">
        <w:rPr>
          <w:rFonts w:cs="Times New Roman"/>
          <w:szCs w:val="21"/>
        </w:rPr>
        <w:t>)</w:t>
      </w:r>
      <w:r>
        <w:rPr>
          <w:rFonts w:cs="Times New Roman"/>
          <w:color w:val="FF0000"/>
          <w:szCs w:val="21"/>
        </w:rPr>
        <w:t xml:space="preserve"> </w:t>
      </w:r>
      <w:r>
        <w:rPr>
          <w:rFonts w:cs="Times New Roman"/>
          <w:szCs w:val="21"/>
        </w:rPr>
        <w:t>and incubated on ice for 1 h. Cells were washed twice with 1</w:t>
      </w:r>
      <w:bookmarkStart w:id="17" w:name="OLE_LINK108"/>
      <w:r>
        <w:rPr>
          <w:rFonts w:cs="Times New Roman"/>
          <w:szCs w:val="21"/>
        </w:rPr>
        <w:t>×</w:t>
      </w:r>
      <w:bookmarkEnd w:id="17"/>
      <w:r>
        <w:rPr>
          <w:rFonts w:cs="Times New Roman"/>
          <w:szCs w:val="21"/>
        </w:rPr>
        <w:t>Perm/Wash Buffer and analyzed using</w:t>
      </w:r>
      <w:r>
        <w:rPr>
          <w:rFonts w:cs="Times New Roman" w:hint="eastAsia"/>
          <w:szCs w:val="21"/>
        </w:rPr>
        <w:t xml:space="preserve"> </w:t>
      </w:r>
      <w:r>
        <w:rPr>
          <w:rFonts w:cs="Times New Roman"/>
          <w:szCs w:val="21"/>
        </w:rPr>
        <w:t>a Beckman Coulter DxFLEX flow cytometer. Analysis of the results was performed using FlowJo software.</w:t>
      </w:r>
    </w:p>
    <w:bookmarkEnd w:id="12"/>
    <w:p w14:paraId="1457187B" w14:textId="77777777" w:rsidR="005F6DA8" w:rsidRPr="00EA52FF" w:rsidRDefault="005F6DA8" w:rsidP="005F6DA8">
      <w:pPr>
        <w:spacing w:line="360" w:lineRule="auto"/>
        <w:outlineLvl w:val="0"/>
        <w:rPr>
          <w:rFonts w:cs="Times New Roman"/>
          <w:b/>
          <w:szCs w:val="21"/>
        </w:rPr>
      </w:pPr>
      <w:r w:rsidRPr="00EA52FF">
        <w:rPr>
          <w:rFonts w:cs="Times New Roman"/>
          <w:b/>
          <w:szCs w:val="21"/>
        </w:rPr>
        <w:t>West</w:t>
      </w:r>
      <w:r>
        <w:rPr>
          <w:rFonts w:cs="Times New Roman"/>
          <w:b/>
          <w:szCs w:val="21"/>
        </w:rPr>
        <w:t>ern b</w:t>
      </w:r>
      <w:r w:rsidRPr="00EA52FF">
        <w:rPr>
          <w:rFonts w:cs="Times New Roman"/>
          <w:b/>
          <w:szCs w:val="21"/>
        </w:rPr>
        <w:t>lot analysis</w:t>
      </w:r>
    </w:p>
    <w:p w14:paraId="6C52E03A" w14:textId="04CC595D" w:rsidR="005F6DA8" w:rsidRDefault="005F6DA8" w:rsidP="005F6DA8">
      <w:pPr>
        <w:spacing w:line="360" w:lineRule="auto"/>
        <w:ind w:firstLineChars="200" w:firstLine="420"/>
        <w:rPr>
          <w:rFonts w:cs="Times New Roman"/>
          <w:color w:val="000000" w:themeColor="text1"/>
          <w:szCs w:val="21"/>
        </w:rPr>
      </w:pPr>
      <w:bookmarkStart w:id="18" w:name="OLE_LINK132"/>
      <w:r>
        <w:rPr>
          <w:rFonts w:cs="Times New Roman"/>
          <w:szCs w:val="21"/>
        </w:rPr>
        <w:t xml:space="preserve">Cells were harvested and washed twice with DPBS and then homogenized in RIPA buffer. Homogenates were incubated on ice for 20 min, centrifuged at 14,000 </w:t>
      </w:r>
      <w:r w:rsidRPr="00136FB4">
        <w:rPr>
          <w:rFonts w:cs="Times New Roman"/>
          <w:i/>
          <w:szCs w:val="21"/>
        </w:rPr>
        <w:t>g</w:t>
      </w:r>
      <w:r>
        <w:rPr>
          <w:rFonts w:cs="Times New Roman"/>
          <w:szCs w:val="21"/>
        </w:rPr>
        <w:t xml:space="preserve"> for 20 min at 4</w:t>
      </w:r>
      <w:r w:rsidRPr="00794736">
        <w:rPr>
          <w:rFonts w:cs="Times New Roman"/>
          <w:szCs w:val="21"/>
        </w:rPr>
        <w:t>°C</w:t>
      </w:r>
      <w:r>
        <w:rPr>
          <w:rFonts w:cs="Times New Roman"/>
          <w:szCs w:val="21"/>
        </w:rPr>
        <w:t xml:space="preserve">, and supernatants were collected and used for immunoblotting analysis. </w:t>
      </w:r>
      <w:bookmarkStart w:id="19" w:name="OLE_LINK329"/>
      <w:bookmarkStart w:id="20" w:name="OLE_LINK330"/>
      <w:r>
        <w:rPr>
          <w:rFonts w:cs="Times New Roman"/>
          <w:szCs w:val="21"/>
        </w:rPr>
        <w:t xml:space="preserve">The antibodies used are listed in </w:t>
      </w:r>
      <w:r w:rsidRPr="00C55203">
        <w:rPr>
          <w:rFonts w:cs="Times New Roman"/>
          <w:color w:val="000000" w:themeColor="text1"/>
          <w:szCs w:val="21"/>
        </w:rPr>
        <w:t>Supplementary Table S3.</w:t>
      </w:r>
    </w:p>
    <w:p w14:paraId="2E8CE8E7" w14:textId="494B18F5" w:rsidR="0043133F" w:rsidRPr="00EE12A6" w:rsidRDefault="005D6914" w:rsidP="00904350">
      <w:pPr>
        <w:spacing w:line="360" w:lineRule="auto"/>
        <w:rPr>
          <w:rFonts w:cs="Times New Roman"/>
          <w:b/>
          <w:bCs/>
          <w:color w:val="000000" w:themeColor="text1"/>
          <w:szCs w:val="21"/>
        </w:rPr>
      </w:pPr>
      <w:r w:rsidRPr="00EE12A6">
        <w:rPr>
          <w:rFonts w:cs="Times New Roman" w:hint="eastAsia"/>
          <w:b/>
          <w:bCs/>
          <w:color w:val="000000" w:themeColor="text1"/>
          <w:szCs w:val="21"/>
        </w:rPr>
        <w:t>A</w:t>
      </w:r>
      <w:r w:rsidRPr="00EE12A6">
        <w:rPr>
          <w:rFonts w:cs="Times New Roman"/>
          <w:b/>
          <w:bCs/>
          <w:color w:val="000000" w:themeColor="text1"/>
          <w:szCs w:val="21"/>
        </w:rPr>
        <w:t>nimal studies</w:t>
      </w:r>
    </w:p>
    <w:p w14:paraId="054A622E" w14:textId="13E6048B" w:rsidR="0043133F" w:rsidRPr="00EE12A6" w:rsidRDefault="003457C9" w:rsidP="00201C51">
      <w:pPr>
        <w:spacing w:line="360" w:lineRule="auto"/>
        <w:ind w:firstLineChars="200" w:firstLine="420"/>
        <w:rPr>
          <w:rFonts w:cs="Times New Roman"/>
          <w:bCs/>
          <w:color w:val="000000" w:themeColor="text1"/>
        </w:rPr>
      </w:pPr>
      <w:bookmarkStart w:id="21" w:name="OLE_LINK254"/>
      <w:bookmarkStart w:id="22" w:name="OLE_LINK255"/>
      <w:r w:rsidRPr="00EE12A6">
        <w:rPr>
          <w:rFonts w:cs="Times New Roman" w:hint="eastAsia"/>
          <w:color w:val="000000" w:themeColor="text1"/>
          <w:szCs w:val="21"/>
        </w:rPr>
        <w:t>I</w:t>
      </w:r>
      <w:r w:rsidRPr="00EE12A6">
        <w:rPr>
          <w:rFonts w:cs="Times New Roman"/>
          <w:color w:val="000000" w:themeColor="text1"/>
          <w:szCs w:val="21"/>
        </w:rPr>
        <w:t>mmunodeficient SCID</w:t>
      </w:r>
      <w:r w:rsidR="006C7E02" w:rsidRPr="00EE12A6">
        <w:rPr>
          <w:rFonts w:cs="Times New Roman"/>
          <w:color w:val="000000" w:themeColor="text1"/>
          <w:szCs w:val="21"/>
        </w:rPr>
        <w:t xml:space="preserve"> </w:t>
      </w:r>
      <w:r w:rsidR="004D7640" w:rsidRPr="00EE12A6">
        <w:rPr>
          <w:rFonts w:cs="Times New Roman"/>
          <w:color w:val="000000" w:themeColor="text1"/>
          <w:szCs w:val="21"/>
        </w:rPr>
        <w:t>male</w:t>
      </w:r>
      <w:r w:rsidR="006C7E02" w:rsidRPr="00EE12A6">
        <w:rPr>
          <w:rFonts w:cs="Times New Roman"/>
          <w:color w:val="000000" w:themeColor="text1"/>
          <w:szCs w:val="21"/>
        </w:rPr>
        <w:t xml:space="preserve"> </w:t>
      </w:r>
      <w:r w:rsidRPr="00EE12A6">
        <w:rPr>
          <w:rFonts w:cs="Times New Roman"/>
          <w:color w:val="000000" w:themeColor="text1"/>
          <w:szCs w:val="21"/>
        </w:rPr>
        <w:t xml:space="preserve">mice, aged 8-10 weeks, were </w:t>
      </w:r>
      <w:r w:rsidR="00634A49" w:rsidRPr="00EE12A6">
        <w:rPr>
          <w:rFonts w:cs="Times New Roman"/>
          <w:color w:val="000000" w:themeColor="text1"/>
          <w:szCs w:val="21"/>
        </w:rPr>
        <w:t>procured from Guangdong Medical Laboratory Animal Center</w:t>
      </w:r>
      <w:r w:rsidR="00C12DA7" w:rsidRPr="00EE12A6">
        <w:rPr>
          <w:rFonts w:cs="Times New Roman"/>
          <w:color w:val="000000" w:themeColor="text1"/>
          <w:szCs w:val="21"/>
        </w:rPr>
        <w:t>.</w:t>
      </w:r>
      <w:bookmarkEnd w:id="21"/>
      <w:bookmarkEnd w:id="22"/>
      <w:r w:rsidR="00A71A37" w:rsidRPr="00EE12A6">
        <w:rPr>
          <w:rFonts w:cs="Times New Roman"/>
          <w:color w:val="000000" w:themeColor="text1"/>
          <w:szCs w:val="21"/>
        </w:rPr>
        <w:t xml:space="preserve"> </w:t>
      </w:r>
      <w:r w:rsidR="004653B8" w:rsidRPr="00EE12A6">
        <w:rPr>
          <w:rFonts w:cs="Times New Roman"/>
          <w:color w:val="000000" w:themeColor="text1"/>
          <w:szCs w:val="21"/>
        </w:rPr>
        <w:t>All experiments were conducted according to the experimental practices and standards approved by the Animal Welfare and Research Ethics Committee at Jinan University.</w:t>
      </w:r>
      <w:r w:rsidR="00077A3D" w:rsidRPr="00EE12A6">
        <w:rPr>
          <w:rFonts w:cs="Times New Roman"/>
          <w:color w:val="000000" w:themeColor="text1"/>
          <w:szCs w:val="21"/>
        </w:rPr>
        <w:t xml:space="preserve"> For induction of diabetes, mice were administered </w:t>
      </w:r>
      <w:r w:rsidR="00077A3D" w:rsidRPr="00EE12A6">
        <w:rPr>
          <w:rFonts w:cs="Times New Roman"/>
          <w:bCs/>
          <w:color w:val="000000" w:themeColor="text1"/>
        </w:rPr>
        <w:t>35 mg/kg streptozotocin via intraperitoneal injection for 5 days. For kidney capsule grafts, approximately 1×10</w:t>
      </w:r>
      <w:r w:rsidR="00077A3D" w:rsidRPr="00EE12A6">
        <w:rPr>
          <w:rFonts w:cs="Times New Roman"/>
          <w:bCs/>
          <w:color w:val="000000" w:themeColor="text1"/>
          <w:vertAlign w:val="superscript"/>
        </w:rPr>
        <w:t>7</w:t>
      </w:r>
      <w:r w:rsidR="00077A3D" w:rsidRPr="00EE12A6">
        <w:rPr>
          <w:rFonts w:cs="Times New Roman"/>
          <w:bCs/>
          <w:color w:val="000000" w:themeColor="text1"/>
        </w:rPr>
        <w:t xml:space="preserve"> hiPSC-differentiated cells were collected and injected under the renal capsule of diabetic mice.</w:t>
      </w:r>
      <w:r w:rsidR="00B75E92" w:rsidRPr="00EE12A6">
        <w:rPr>
          <w:rFonts w:cs="Times New Roman"/>
          <w:bCs/>
          <w:color w:val="000000" w:themeColor="text1"/>
        </w:rPr>
        <w:t xml:space="preserve"> For glucose-induced C-peptide secretion, mice fasted overnight and serum was collected before and after intraperitoneal administration of </w:t>
      </w:r>
      <w:r w:rsidR="00B75E92" w:rsidRPr="00EE12A6">
        <w:rPr>
          <w:rFonts w:cs="Times New Roman"/>
          <w:color w:val="000000" w:themeColor="text1"/>
        </w:rPr>
        <w:t>3g/kg D-glucose solution.</w:t>
      </w:r>
      <w:bookmarkEnd w:id="18"/>
      <w:bookmarkEnd w:id="19"/>
      <w:bookmarkEnd w:id="20"/>
      <w:r w:rsidR="00F1222E" w:rsidRPr="00EE12A6">
        <w:rPr>
          <w:color w:val="000000" w:themeColor="text1"/>
        </w:rPr>
        <w:t xml:space="preserve"> </w:t>
      </w:r>
      <w:bookmarkStart w:id="23" w:name="OLE_LINK252"/>
      <w:bookmarkStart w:id="24" w:name="OLE_LINK253"/>
      <w:r w:rsidR="00F1222E" w:rsidRPr="00EE12A6">
        <w:rPr>
          <w:rFonts w:cs="Times New Roman"/>
          <w:color w:val="000000" w:themeColor="text1"/>
        </w:rPr>
        <w:t>Diabetic mice were randomized into three groups</w:t>
      </w:r>
      <w:r w:rsidR="00F1222E" w:rsidRPr="00EE12A6">
        <w:rPr>
          <w:rFonts w:cs="Times New Roman" w:hint="eastAsia"/>
          <w:color w:val="000000" w:themeColor="text1"/>
        </w:rPr>
        <w:t>,</w:t>
      </w:r>
      <w:r w:rsidR="00F1222E" w:rsidRPr="00EE12A6">
        <w:rPr>
          <w:rFonts w:cs="Times New Roman"/>
          <w:color w:val="000000" w:themeColor="text1"/>
        </w:rPr>
        <w:t xml:space="preserve"> and analysis was not blinded.</w:t>
      </w:r>
      <w:bookmarkEnd w:id="23"/>
      <w:bookmarkEnd w:id="24"/>
    </w:p>
    <w:sectPr w:rsidR="0043133F" w:rsidRPr="00EE12A6" w:rsidSect="00792DBA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pgNumType w:fmt="numberInDash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EEA64A" w14:textId="77777777" w:rsidR="006E2E91" w:rsidRDefault="006E2E91" w:rsidP="00FB171D">
      <w:r>
        <w:separator/>
      </w:r>
    </w:p>
  </w:endnote>
  <w:endnote w:type="continuationSeparator" w:id="0">
    <w:p w14:paraId="299660C5" w14:textId="77777777" w:rsidR="006E2E91" w:rsidRDefault="006E2E91" w:rsidP="00FB1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63079492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4F058253" w14:textId="50A1E0A2" w:rsidR="00FB171D" w:rsidRDefault="00FB171D" w:rsidP="00564E5B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7B10CFEC" w14:textId="77777777" w:rsidR="00FB171D" w:rsidRDefault="00FB171D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1580970965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482E6917" w14:textId="3EC03BC9" w:rsidR="00FB171D" w:rsidRDefault="00FB171D" w:rsidP="00564E5B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- 1 -</w:t>
        </w:r>
        <w:r>
          <w:rPr>
            <w:rStyle w:val="a6"/>
          </w:rPr>
          <w:fldChar w:fldCharType="end"/>
        </w:r>
      </w:p>
    </w:sdtContent>
  </w:sdt>
  <w:p w14:paraId="3502D191" w14:textId="77777777" w:rsidR="00FB171D" w:rsidRDefault="00FB171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3D1945" w14:textId="77777777" w:rsidR="006E2E91" w:rsidRDefault="006E2E91" w:rsidP="00FB171D">
      <w:r>
        <w:separator/>
      </w:r>
    </w:p>
  </w:footnote>
  <w:footnote w:type="continuationSeparator" w:id="0">
    <w:p w14:paraId="4D77F180" w14:textId="77777777" w:rsidR="006E2E91" w:rsidRDefault="006E2E91" w:rsidP="00FB1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HorizontalSpacing w:val="105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012"/>
    <w:rsid w:val="0000093E"/>
    <w:rsid w:val="0000427C"/>
    <w:rsid w:val="00007033"/>
    <w:rsid w:val="00013AA4"/>
    <w:rsid w:val="00014012"/>
    <w:rsid w:val="00015F66"/>
    <w:rsid w:val="000174DE"/>
    <w:rsid w:val="000210D8"/>
    <w:rsid w:val="00025847"/>
    <w:rsid w:val="00025F83"/>
    <w:rsid w:val="0002721F"/>
    <w:rsid w:val="00031990"/>
    <w:rsid w:val="000372BD"/>
    <w:rsid w:val="00042A58"/>
    <w:rsid w:val="00044814"/>
    <w:rsid w:val="000477BF"/>
    <w:rsid w:val="000506FD"/>
    <w:rsid w:val="00050DF9"/>
    <w:rsid w:val="000530D6"/>
    <w:rsid w:val="00056A2E"/>
    <w:rsid w:val="00062C73"/>
    <w:rsid w:val="00073375"/>
    <w:rsid w:val="0007369C"/>
    <w:rsid w:val="0007411C"/>
    <w:rsid w:val="00077A3D"/>
    <w:rsid w:val="00077AD0"/>
    <w:rsid w:val="000838F5"/>
    <w:rsid w:val="000930EE"/>
    <w:rsid w:val="0009631D"/>
    <w:rsid w:val="0009633E"/>
    <w:rsid w:val="000969BC"/>
    <w:rsid w:val="000A0D74"/>
    <w:rsid w:val="000A2CD3"/>
    <w:rsid w:val="000A3EAF"/>
    <w:rsid w:val="000A5D52"/>
    <w:rsid w:val="000B6BD1"/>
    <w:rsid w:val="000C27A9"/>
    <w:rsid w:val="000C5F07"/>
    <w:rsid w:val="000C61F5"/>
    <w:rsid w:val="000E0DC2"/>
    <w:rsid w:val="000E1336"/>
    <w:rsid w:val="000E171B"/>
    <w:rsid w:val="000E3457"/>
    <w:rsid w:val="000E3F3D"/>
    <w:rsid w:val="000E65D5"/>
    <w:rsid w:val="000E6F6A"/>
    <w:rsid w:val="000F387C"/>
    <w:rsid w:val="00100429"/>
    <w:rsid w:val="00100EC8"/>
    <w:rsid w:val="00100EEB"/>
    <w:rsid w:val="00101D86"/>
    <w:rsid w:val="00133583"/>
    <w:rsid w:val="00136E5A"/>
    <w:rsid w:val="0015347E"/>
    <w:rsid w:val="001567D9"/>
    <w:rsid w:val="0016040E"/>
    <w:rsid w:val="00164559"/>
    <w:rsid w:val="00166CE7"/>
    <w:rsid w:val="001732AE"/>
    <w:rsid w:val="00180D68"/>
    <w:rsid w:val="00181B07"/>
    <w:rsid w:val="00181E81"/>
    <w:rsid w:val="001847BB"/>
    <w:rsid w:val="00184D30"/>
    <w:rsid w:val="0019080D"/>
    <w:rsid w:val="0019375D"/>
    <w:rsid w:val="001953EB"/>
    <w:rsid w:val="001968FD"/>
    <w:rsid w:val="001A0AB7"/>
    <w:rsid w:val="001B1A00"/>
    <w:rsid w:val="001B3C20"/>
    <w:rsid w:val="001B3CD1"/>
    <w:rsid w:val="001B5207"/>
    <w:rsid w:val="001B6D22"/>
    <w:rsid w:val="001C08AA"/>
    <w:rsid w:val="001C4104"/>
    <w:rsid w:val="001C444F"/>
    <w:rsid w:val="001C6843"/>
    <w:rsid w:val="001C6FC9"/>
    <w:rsid w:val="001D3782"/>
    <w:rsid w:val="001D3925"/>
    <w:rsid w:val="001D4DED"/>
    <w:rsid w:val="001D7EF3"/>
    <w:rsid w:val="001E1E51"/>
    <w:rsid w:val="001E64DB"/>
    <w:rsid w:val="001E6DC8"/>
    <w:rsid w:val="00200A32"/>
    <w:rsid w:val="00201C51"/>
    <w:rsid w:val="00204A52"/>
    <w:rsid w:val="002073BC"/>
    <w:rsid w:val="00213F87"/>
    <w:rsid w:val="00217DEB"/>
    <w:rsid w:val="00227111"/>
    <w:rsid w:val="00227B0A"/>
    <w:rsid w:val="002330D2"/>
    <w:rsid w:val="00233668"/>
    <w:rsid w:val="00237F21"/>
    <w:rsid w:val="00246304"/>
    <w:rsid w:val="002502C2"/>
    <w:rsid w:val="002512C5"/>
    <w:rsid w:val="00252D7A"/>
    <w:rsid w:val="0025603C"/>
    <w:rsid w:val="002721F0"/>
    <w:rsid w:val="002742AA"/>
    <w:rsid w:val="00274DDE"/>
    <w:rsid w:val="002758F8"/>
    <w:rsid w:val="00290999"/>
    <w:rsid w:val="00294CCF"/>
    <w:rsid w:val="002A2F22"/>
    <w:rsid w:val="002B11C2"/>
    <w:rsid w:val="002B3E8F"/>
    <w:rsid w:val="002C29DF"/>
    <w:rsid w:val="002C2F04"/>
    <w:rsid w:val="002D03D2"/>
    <w:rsid w:val="002D29BA"/>
    <w:rsid w:val="002D418B"/>
    <w:rsid w:val="002E067D"/>
    <w:rsid w:val="002E2C3A"/>
    <w:rsid w:val="002E3E12"/>
    <w:rsid w:val="002F134A"/>
    <w:rsid w:val="002F7C45"/>
    <w:rsid w:val="00301AAE"/>
    <w:rsid w:val="00301E6A"/>
    <w:rsid w:val="003172BD"/>
    <w:rsid w:val="00332059"/>
    <w:rsid w:val="003339E8"/>
    <w:rsid w:val="00335A17"/>
    <w:rsid w:val="00342225"/>
    <w:rsid w:val="003442B9"/>
    <w:rsid w:val="00344935"/>
    <w:rsid w:val="003449A5"/>
    <w:rsid w:val="003457C9"/>
    <w:rsid w:val="00357C52"/>
    <w:rsid w:val="0036149A"/>
    <w:rsid w:val="003656D3"/>
    <w:rsid w:val="00367DBD"/>
    <w:rsid w:val="00374B56"/>
    <w:rsid w:val="00375E6C"/>
    <w:rsid w:val="00376336"/>
    <w:rsid w:val="00383836"/>
    <w:rsid w:val="003923FC"/>
    <w:rsid w:val="00392D11"/>
    <w:rsid w:val="003A3D66"/>
    <w:rsid w:val="003A3F8F"/>
    <w:rsid w:val="003A4647"/>
    <w:rsid w:val="003A7D94"/>
    <w:rsid w:val="003B0F35"/>
    <w:rsid w:val="003B13FF"/>
    <w:rsid w:val="003B1C1A"/>
    <w:rsid w:val="003B5427"/>
    <w:rsid w:val="003B5C3E"/>
    <w:rsid w:val="003B5C55"/>
    <w:rsid w:val="003B6692"/>
    <w:rsid w:val="003C05D3"/>
    <w:rsid w:val="003C0B74"/>
    <w:rsid w:val="003C6F3A"/>
    <w:rsid w:val="003C7773"/>
    <w:rsid w:val="003C7896"/>
    <w:rsid w:val="003D68AB"/>
    <w:rsid w:val="003E4399"/>
    <w:rsid w:val="003E4ABF"/>
    <w:rsid w:val="003F2517"/>
    <w:rsid w:val="003F3212"/>
    <w:rsid w:val="00401D5C"/>
    <w:rsid w:val="00403C8B"/>
    <w:rsid w:val="004054B9"/>
    <w:rsid w:val="00411D45"/>
    <w:rsid w:val="00414536"/>
    <w:rsid w:val="00420133"/>
    <w:rsid w:val="00421F9B"/>
    <w:rsid w:val="004224C6"/>
    <w:rsid w:val="00422CDF"/>
    <w:rsid w:val="0043133F"/>
    <w:rsid w:val="00433191"/>
    <w:rsid w:val="00434DDD"/>
    <w:rsid w:val="00443044"/>
    <w:rsid w:val="004512D0"/>
    <w:rsid w:val="0045340B"/>
    <w:rsid w:val="004546AB"/>
    <w:rsid w:val="00454C54"/>
    <w:rsid w:val="00455180"/>
    <w:rsid w:val="00455909"/>
    <w:rsid w:val="004565CE"/>
    <w:rsid w:val="00457033"/>
    <w:rsid w:val="0045740B"/>
    <w:rsid w:val="004624D0"/>
    <w:rsid w:val="0046274A"/>
    <w:rsid w:val="00463862"/>
    <w:rsid w:val="004638BB"/>
    <w:rsid w:val="00464B33"/>
    <w:rsid w:val="004653B8"/>
    <w:rsid w:val="00466B5D"/>
    <w:rsid w:val="004712A1"/>
    <w:rsid w:val="0047558F"/>
    <w:rsid w:val="0048007B"/>
    <w:rsid w:val="0048139C"/>
    <w:rsid w:val="00481E0D"/>
    <w:rsid w:val="00482A37"/>
    <w:rsid w:val="00484C83"/>
    <w:rsid w:val="00486F03"/>
    <w:rsid w:val="004873E8"/>
    <w:rsid w:val="00492B60"/>
    <w:rsid w:val="00492FF5"/>
    <w:rsid w:val="00494C3C"/>
    <w:rsid w:val="004A1060"/>
    <w:rsid w:val="004A2B34"/>
    <w:rsid w:val="004A3200"/>
    <w:rsid w:val="004A5301"/>
    <w:rsid w:val="004B3D0C"/>
    <w:rsid w:val="004C0700"/>
    <w:rsid w:val="004D2E8B"/>
    <w:rsid w:val="004D735D"/>
    <w:rsid w:val="004D7640"/>
    <w:rsid w:val="004E2326"/>
    <w:rsid w:val="004E4334"/>
    <w:rsid w:val="004F1CDB"/>
    <w:rsid w:val="004F217D"/>
    <w:rsid w:val="004F726D"/>
    <w:rsid w:val="005022EF"/>
    <w:rsid w:val="00503EA3"/>
    <w:rsid w:val="00514B0E"/>
    <w:rsid w:val="0051703C"/>
    <w:rsid w:val="00517C1A"/>
    <w:rsid w:val="00525D7B"/>
    <w:rsid w:val="00526013"/>
    <w:rsid w:val="00531D1A"/>
    <w:rsid w:val="005353B1"/>
    <w:rsid w:val="00540145"/>
    <w:rsid w:val="00542218"/>
    <w:rsid w:val="00545572"/>
    <w:rsid w:val="0054770D"/>
    <w:rsid w:val="00554518"/>
    <w:rsid w:val="00560652"/>
    <w:rsid w:val="00560CB3"/>
    <w:rsid w:val="005613C4"/>
    <w:rsid w:val="00562023"/>
    <w:rsid w:val="00570DAB"/>
    <w:rsid w:val="00572573"/>
    <w:rsid w:val="00572FA5"/>
    <w:rsid w:val="00574B52"/>
    <w:rsid w:val="00576656"/>
    <w:rsid w:val="0057704C"/>
    <w:rsid w:val="00577CB0"/>
    <w:rsid w:val="00577CFC"/>
    <w:rsid w:val="0058084C"/>
    <w:rsid w:val="00581ADA"/>
    <w:rsid w:val="005843BA"/>
    <w:rsid w:val="0058483E"/>
    <w:rsid w:val="00590291"/>
    <w:rsid w:val="00592D6A"/>
    <w:rsid w:val="0059365C"/>
    <w:rsid w:val="005943C0"/>
    <w:rsid w:val="0059451D"/>
    <w:rsid w:val="005A7274"/>
    <w:rsid w:val="005B4F09"/>
    <w:rsid w:val="005B51BF"/>
    <w:rsid w:val="005B62E3"/>
    <w:rsid w:val="005B64CF"/>
    <w:rsid w:val="005B689D"/>
    <w:rsid w:val="005B7FDC"/>
    <w:rsid w:val="005C00F8"/>
    <w:rsid w:val="005C78CE"/>
    <w:rsid w:val="005D6914"/>
    <w:rsid w:val="005D6B43"/>
    <w:rsid w:val="005E78B3"/>
    <w:rsid w:val="005E7DC2"/>
    <w:rsid w:val="005F1B2E"/>
    <w:rsid w:val="005F6D49"/>
    <w:rsid w:val="005F6DA8"/>
    <w:rsid w:val="005F7D3A"/>
    <w:rsid w:val="00600EC6"/>
    <w:rsid w:val="00603C99"/>
    <w:rsid w:val="00607C32"/>
    <w:rsid w:val="006112B9"/>
    <w:rsid w:val="00611CCD"/>
    <w:rsid w:val="00625C56"/>
    <w:rsid w:val="00634A49"/>
    <w:rsid w:val="00644025"/>
    <w:rsid w:val="00644311"/>
    <w:rsid w:val="00644B8E"/>
    <w:rsid w:val="00646BF9"/>
    <w:rsid w:val="0065088B"/>
    <w:rsid w:val="0065288A"/>
    <w:rsid w:val="00657CA5"/>
    <w:rsid w:val="00662F05"/>
    <w:rsid w:val="00671FFB"/>
    <w:rsid w:val="00682D47"/>
    <w:rsid w:val="0068330A"/>
    <w:rsid w:val="006860FB"/>
    <w:rsid w:val="0069689B"/>
    <w:rsid w:val="006A1719"/>
    <w:rsid w:val="006A4FA3"/>
    <w:rsid w:val="006A732D"/>
    <w:rsid w:val="006C0C1D"/>
    <w:rsid w:val="006C39E8"/>
    <w:rsid w:val="006C58CB"/>
    <w:rsid w:val="006C7E02"/>
    <w:rsid w:val="006D6D48"/>
    <w:rsid w:val="006E2E91"/>
    <w:rsid w:val="006E31C1"/>
    <w:rsid w:val="006E58E4"/>
    <w:rsid w:val="006E5D41"/>
    <w:rsid w:val="006E60B4"/>
    <w:rsid w:val="006F5158"/>
    <w:rsid w:val="007036E5"/>
    <w:rsid w:val="00707137"/>
    <w:rsid w:val="0070748B"/>
    <w:rsid w:val="0071187E"/>
    <w:rsid w:val="00716690"/>
    <w:rsid w:val="007217F5"/>
    <w:rsid w:val="007219B4"/>
    <w:rsid w:val="00726C60"/>
    <w:rsid w:val="00730A6C"/>
    <w:rsid w:val="00731BFB"/>
    <w:rsid w:val="007355C6"/>
    <w:rsid w:val="0075390B"/>
    <w:rsid w:val="00753C3D"/>
    <w:rsid w:val="0076486D"/>
    <w:rsid w:val="007655AD"/>
    <w:rsid w:val="00767066"/>
    <w:rsid w:val="00773BE7"/>
    <w:rsid w:val="007776DF"/>
    <w:rsid w:val="00780C4D"/>
    <w:rsid w:val="007813BB"/>
    <w:rsid w:val="00792DBA"/>
    <w:rsid w:val="007935A0"/>
    <w:rsid w:val="00793C3D"/>
    <w:rsid w:val="007A4A27"/>
    <w:rsid w:val="007A6405"/>
    <w:rsid w:val="007C4886"/>
    <w:rsid w:val="007C7065"/>
    <w:rsid w:val="007D2063"/>
    <w:rsid w:val="007D5CDA"/>
    <w:rsid w:val="007D5FAF"/>
    <w:rsid w:val="007D6353"/>
    <w:rsid w:val="007E1AF4"/>
    <w:rsid w:val="007F0A4F"/>
    <w:rsid w:val="007F0D98"/>
    <w:rsid w:val="007F1FA1"/>
    <w:rsid w:val="007F46E7"/>
    <w:rsid w:val="00801876"/>
    <w:rsid w:val="00802865"/>
    <w:rsid w:val="00813B96"/>
    <w:rsid w:val="00817F6B"/>
    <w:rsid w:val="00820E68"/>
    <w:rsid w:val="00822911"/>
    <w:rsid w:val="00830677"/>
    <w:rsid w:val="00835663"/>
    <w:rsid w:val="0083587E"/>
    <w:rsid w:val="008405BF"/>
    <w:rsid w:val="00840F52"/>
    <w:rsid w:val="00841968"/>
    <w:rsid w:val="00842481"/>
    <w:rsid w:val="008438AD"/>
    <w:rsid w:val="00844645"/>
    <w:rsid w:val="008478E6"/>
    <w:rsid w:val="008513C8"/>
    <w:rsid w:val="00851A98"/>
    <w:rsid w:val="0085327A"/>
    <w:rsid w:val="00854356"/>
    <w:rsid w:val="008605B7"/>
    <w:rsid w:val="0086133B"/>
    <w:rsid w:val="00861C25"/>
    <w:rsid w:val="0086714E"/>
    <w:rsid w:val="0087028F"/>
    <w:rsid w:val="00870417"/>
    <w:rsid w:val="00871BDB"/>
    <w:rsid w:val="00872F1A"/>
    <w:rsid w:val="00880129"/>
    <w:rsid w:val="00895FAF"/>
    <w:rsid w:val="0089602C"/>
    <w:rsid w:val="0089681C"/>
    <w:rsid w:val="008A1C69"/>
    <w:rsid w:val="008A7594"/>
    <w:rsid w:val="008A7D14"/>
    <w:rsid w:val="008B0417"/>
    <w:rsid w:val="008B0D89"/>
    <w:rsid w:val="008B36E9"/>
    <w:rsid w:val="008B5AD9"/>
    <w:rsid w:val="008C1E30"/>
    <w:rsid w:val="008C2296"/>
    <w:rsid w:val="008C5800"/>
    <w:rsid w:val="008D129C"/>
    <w:rsid w:val="008D2ABD"/>
    <w:rsid w:val="008D3E12"/>
    <w:rsid w:val="008D4555"/>
    <w:rsid w:val="008D4DB9"/>
    <w:rsid w:val="008D6C47"/>
    <w:rsid w:val="008D73D2"/>
    <w:rsid w:val="008F0B7E"/>
    <w:rsid w:val="008F2240"/>
    <w:rsid w:val="008F374D"/>
    <w:rsid w:val="008F3E30"/>
    <w:rsid w:val="008F5B6E"/>
    <w:rsid w:val="008F7485"/>
    <w:rsid w:val="00901B10"/>
    <w:rsid w:val="00904350"/>
    <w:rsid w:val="00906A31"/>
    <w:rsid w:val="009156DA"/>
    <w:rsid w:val="00926BAE"/>
    <w:rsid w:val="0093246A"/>
    <w:rsid w:val="009338FA"/>
    <w:rsid w:val="0093513E"/>
    <w:rsid w:val="00941845"/>
    <w:rsid w:val="00941D51"/>
    <w:rsid w:val="00943032"/>
    <w:rsid w:val="00945A82"/>
    <w:rsid w:val="0094755D"/>
    <w:rsid w:val="00951492"/>
    <w:rsid w:val="00955528"/>
    <w:rsid w:val="0095626E"/>
    <w:rsid w:val="00963E84"/>
    <w:rsid w:val="009664D4"/>
    <w:rsid w:val="009676F8"/>
    <w:rsid w:val="0097106F"/>
    <w:rsid w:val="00977DA5"/>
    <w:rsid w:val="009878E5"/>
    <w:rsid w:val="00992FA9"/>
    <w:rsid w:val="0099321F"/>
    <w:rsid w:val="0099568A"/>
    <w:rsid w:val="00997EF3"/>
    <w:rsid w:val="009B72D0"/>
    <w:rsid w:val="009C020A"/>
    <w:rsid w:val="009C2685"/>
    <w:rsid w:val="009C65B5"/>
    <w:rsid w:val="009C7E58"/>
    <w:rsid w:val="009D19D5"/>
    <w:rsid w:val="009D40B4"/>
    <w:rsid w:val="009D608E"/>
    <w:rsid w:val="009E1DDD"/>
    <w:rsid w:val="009E204B"/>
    <w:rsid w:val="009F2D26"/>
    <w:rsid w:val="009F7DA6"/>
    <w:rsid w:val="00A10B4F"/>
    <w:rsid w:val="00A14D00"/>
    <w:rsid w:val="00A166C9"/>
    <w:rsid w:val="00A16AF7"/>
    <w:rsid w:val="00A16E51"/>
    <w:rsid w:val="00A21065"/>
    <w:rsid w:val="00A219CD"/>
    <w:rsid w:val="00A30564"/>
    <w:rsid w:val="00A31381"/>
    <w:rsid w:val="00A319AD"/>
    <w:rsid w:val="00A33BDA"/>
    <w:rsid w:val="00A4264F"/>
    <w:rsid w:val="00A44EB0"/>
    <w:rsid w:val="00A46C55"/>
    <w:rsid w:val="00A55B94"/>
    <w:rsid w:val="00A60B95"/>
    <w:rsid w:val="00A62FA2"/>
    <w:rsid w:val="00A66266"/>
    <w:rsid w:val="00A675FA"/>
    <w:rsid w:val="00A70266"/>
    <w:rsid w:val="00A71A37"/>
    <w:rsid w:val="00A73986"/>
    <w:rsid w:val="00A75380"/>
    <w:rsid w:val="00A753BA"/>
    <w:rsid w:val="00A75FA5"/>
    <w:rsid w:val="00A8191D"/>
    <w:rsid w:val="00A83413"/>
    <w:rsid w:val="00A83E5B"/>
    <w:rsid w:val="00A93FA7"/>
    <w:rsid w:val="00AA1690"/>
    <w:rsid w:val="00AA1EF1"/>
    <w:rsid w:val="00AB22AC"/>
    <w:rsid w:val="00AB36B7"/>
    <w:rsid w:val="00AC467B"/>
    <w:rsid w:val="00AC5E3E"/>
    <w:rsid w:val="00AC6BBC"/>
    <w:rsid w:val="00AC785E"/>
    <w:rsid w:val="00AD0685"/>
    <w:rsid w:val="00AD39CB"/>
    <w:rsid w:val="00AD3AB2"/>
    <w:rsid w:val="00AE1208"/>
    <w:rsid w:val="00AE638D"/>
    <w:rsid w:val="00AF0513"/>
    <w:rsid w:val="00AF2297"/>
    <w:rsid w:val="00AF36B3"/>
    <w:rsid w:val="00AF7EB1"/>
    <w:rsid w:val="00B00081"/>
    <w:rsid w:val="00B0523F"/>
    <w:rsid w:val="00B05E78"/>
    <w:rsid w:val="00B132AE"/>
    <w:rsid w:val="00B13E6F"/>
    <w:rsid w:val="00B145C6"/>
    <w:rsid w:val="00B155B9"/>
    <w:rsid w:val="00B166B7"/>
    <w:rsid w:val="00B16EBB"/>
    <w:rsid w:val="00B251ED"/>
    <w:rsid w:val="00B27E1F"/>
    <w:rsid w:val="00B42656"/>
    <w:rsid w:val="00B43EDC"/>
    <w:rsid w:val="00B464BA"/>
    <w:rsid w:val="00B46B32"/>
    <w:rsid w:val="00B47E56"/>
    <w:rsid w:val="00B5575D"/>
    <w:rsid w:val="00B60E6A"/>
    <w:rsid w:val="00B60F2B"/>
    <w:rsid w:val="00B63F95"/>
    <w:rsid w:val="00B64AB6"/>
    <w:rsid w:val="00B6564E"/>
    <w:rsid w:val="00B7038A"/>
    <w:rsid w:val="00B749D4"/>
    <w:rsid w:val="00B75E92"/>
    <w:rsid w:val="00B76D79"/>
    <w:rsid w:val="00BA35DF"/>
    <w:rsid w:val="00BA45CE"/>
    <w:rsid w:val="00BA4BFF"/>
    <w:rsid w:val="00BB1DC4"/>
    <w:rsid w:val="00BB35E4"/>
    <w:rsid w:val="00BB3FEC"/>
    <w:rsid w:val="00BB6915"/>
    <w:rsid w:val="00BC0569"/>
    <w:rsid w:val="00BC0A32"/>
    <w:rsid w:val="00BC216D"/>
    <w:rsid w:val="00BD28AB"/>
    <w:rsid w:val="00BD4EEF"/>
    <w:rsid w:val="00BD5FC3"/>
    <w:rsid w:val="00BD63A5"/>
    <w:rsid w:val="00BE1FA1"/>
    <w:rsid w:val="00BE63B5"/>
    <w:rsid w:val="00BE6F4E"/>
    <w:rsid w:val="00BF0377"/>
    <w:rsid w:val="00BF4A34"/>
    <w:rsid w:val="00C12DA7"/>
    <w:rsid w:val="00C20AE0"/>
    <w:rsid w:val="00C26806"/>
    <w:rsid w:val="00C2763B"/>
    <w:rsid w:val="00C2783F"/>
    <w:rsid w:val="00C3537E"/>
    <w:rsid w:val="00C36A71"/>
    <w:rsid w:val="00C37F96"/>
    <w:rsid w:val="00C400D0"/>
    <w:rsid w:val="00C41449"/>
    <w:rsid w:val="00C42F50"/>
    <w:rsid w:val="00C4600D"/>
    <w:rsid w:val="00C51E98"/>
    <w:rsid w:val="00C55D69"/>
    <w:rsid w:val="00C568BF"/>
    <w:rsid w:val="00C60373"/>
    <w:rsid w:val="00C636DD"/>
    <w:rsid w:val="00C65678"/>
    <w:rsid w:val="00C71EB6"/>
    <w:rsid w:val="00C82C34"/>
    <w:rsid w:val="00C83A75"/>
    <w:rsid w:val="00C84931"/>
    <w:rsid w:val="00C95BE9"/>
    <w:rsid w:val="00CA2525"/>
    <w:rsid w:val="00CA5B7E"/>
    <w:rsid w:val="00CA6734"/>
    <w:rsid w:val="00CB0467"/>
    <w:rsid w:val="00CB34B1"/>
    <w:rsid w:val="00CB7438"/>
    <w:rsid w:val="00CC08A8"/>
    <w:rsid w:val="00CC0C6D"/>
    <w:rsid w:val="00CC39F3"/>
    <w:rsid w:val="00CC58CA"/>
    <w:rsid w:val="00CD24D7"/>
    <w:rsid w:val="00CD4C4C"/>
    <w:rsid w:val="00CE2E0C"/>
    <w:rsid w:val="00CE775F"/>
    <w:rsid w:val="00CF0186"/>
    <w:rsid w:val="00D004A6"/>
    <w:rsid w:val="00D03A18"/>
    <w:rsid w:val="00D131A9"/>
    <w:rsid w:val="00D157A5"/>
    <w:rsid w:val="00D24BC4"/>
    <w:rsid w:val="00D3094D"/>
    <w:rsid w:val="00D31A2A"/>
    <w:rsid w:val="00D32B1A"/>
    <w:rsid w:val="00D341BB"/>
    <w:rsid w:val="00D34435"/>
    <w:rsid w:val="00D438AB"/>
    <w:rsid w:val="00D46DFE"/>
    <w:rsid w:val="00D602C4"/>
    <w:rsid w:val="00D61006"/>
    <w:rsid w:val="00D634C1"/>
    <w:rsid w:val="00D637A8"/>
    <w:rsid w:val="00D67C4B"/>
    <w:rsid w:val="00D71142"/>
    <w:rsid w:val="00D7543F"/>
    <w:rsid w:val="00D767E1"/>
    <w:rsid w:val="00D91D48"/>
    <w:rsid w:val="00D9549D"/>
    <w:rsid w:val="00D95C10"/>
    <w:rsid w:val="00D967FE"/>
    <w:rsid w:val="00DA2141"/>
    <w:rsid w:val="00DA2B78"/>
    <w:rsid w:val="00DA30BD"/>
    <w:rsid w:val="00DA35C8"/>
    <w:rsid w:val="00DA6982"/>
    <w:rsid w:val="00DB359A"/>
    <w:rsid w:val="00DB3DBF"/>
    <w:rsid w:val="00DB5401"/>
    <w:rsid w:val="00DB6665"/>
    <w:rsid w:val="00DB6FC9"/>
    <w:rsid w:val="00DC16D6"/>
    <w:rsid w:val="00DC37B5"/>
    <w:rsid w:val="00DC4595"/>
    <w:rsid w:val="00DE044F"/>
    <w:rsid w:val="00DE138B"/>
    <w:rsid w:val="00DE19B3"/>
    <w:rsid w:val="00DF13DF"/>
    <w:rsid w:val="00DF26CC"/>
    <w:rsid w:val="00DF7D3E"/>
    <w:rsid w:val="00E01F8A"/>
    <w:rsid w:val="00E051BF"/>
    <w:rsid w:val="00E061ED"/>
    <w:rsid w:val="00E14653"/>
    <w:rsid w:val="00E26E16"/>
    <w:rsid w:val="00E308D3"/>
    <w:rsid w:val="00E3113C"/>
    <w:rsid w:val="00E3381C"/>
    <w:rsid w:val="00E40935"/>
    <w:rsid w:val="00E4220E"/>
    <w:rsid w:val="00E42F26"/>
    <w:rsid w:val="00E45975"/>
    <w:rsid w:val="00E45CD8"/>
    <w:rsid w:val="00E46A58"/>
    <w:rsid w:val="00E5230A"/>
    <w:rsid w:val="00E609BB"/>
    <w:rsid w:val="00E76691"/>
    <w:rsid w:val="00E76BA0"/>
    <w:rsid w:val="00E9398A"/>
    <w:rsid w:val="00E939C9"/>
    <w:rsid w:val="00E94D79"/>
    <w:rsid w:val="00E94FB9"/>
    <w:rsid w:val="00EA0ED0"/>
    <w:rsid w:val="00EA12D3"/>
    <w:rsid w:val="00EA2477"/>
    <w:rsid w:val="00EA55C0"/>
    <w:rsid w:val="00EA6AA1"/>
    <w:rsid w:val="00EC58AA"/>
    <w:rsid w:val="00ED0974"/>
    <w:rsid w:val="00ED09B9"/>
    <w:rsid w:val="00ED2A63"/>
    <w:rsid w:val="00ED39A9"/>
    <w:rsid w:val="00ED424B"/>
    <w:rsid w:val="00ED4269"/>
    <w:rsid w:val="00EE0BF7"/>
    <w:rsid w:val="00EE0D14"/>
    <w:rsid w:val="00EE12A6"/>
    <w:rsid w:val="00EE2AF6"/>
    <w:rsid w:val="00EE36CC"/>
    <w:rsid w:val="00EF34B0"/>
    <w:rsid w:val="00EF7457"/>
    <w:rsid w:val="00F017D1"/>
    <w:rsid w:val="00F0184B"/>
    <w:rsid w:val="00F028CD"/>
    <w:rsid w:val="00F03538"/>
    <w:rsid w:val="00F064B8"/>
    <w:rsid w:val="00F070CD"/>
    <w:rsid w:val="00F10A11"/>
    <w:rsid w:val="00F1222E"/>
    <w:rsid w:val="00F1236C"/>
    <w:rsid w:val="00F1563C"/>
    <w:rsid w:val="00F16EA4"/>
    <w:rsid w:val="00F207E6"/>
    <w:rsid w:val="00F234A9"/>
    <w:rsid w:val="00F23CD5"/>
    <w:rsid w:val="00F267CC"/>
    <w:rsid w:val="00F279B2"/>
    <w:rsid w:val="00F41B97"/>
    <w:rsid w:val="00F42FC2"/>
    <w:rsid w:val="00F44EAE"/>
    <w:rsid w:val="00F50F96"/>
    <w:rsid w:val="00F54953"/>
    <w:rsid w:val="00F55500"/>
    <w:rsid w:val="00F60517"/>
    <w:rsid w:val="00F62943"/>
    <w:rsid w:val="00F641CA"/>
    <w:rsid w:val="00F67C4F"/>
    <w:rsid w:val="00F70409"/>
    <w:rsid w:val="00F73C1A"/>
    <w:rsid w:val="00F83380"/>
    <w:rsid w:val="00F835BE"/>
    <w:rsid w:val="00F85A43"/>
    <w:rsid w:val="00F901B7"/>
    <w:rsid w:val="00F91954"/>
    <w:rsid w:val="00FA1FF6"/>
    <w:rsid w:val="00FA489D"/>
    <w:rsid w:val="00FA5011"/>
    <w:rsid w:val="00FA5AB0"/>
    <w:rsid w:val="00FA647E"/>
    <w:rsid w:val="00FB171D"/>
    <w:rsid w:val="00FB17D4"/>
    <w:rsid w:val="00FE04EA"/>
    <w:rsid w:val="00FE64DF"/>
    <w:rsid w:val="00FF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38B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3133F"/>
    <w:pPr>
      <w:widowControl w:val="0"/>
      <w:jc w:val="both"/>
    </w:pPr>
    <w:rPr>
      <w:rFonts w:ascii="Times New Roman" w:hAnsi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51492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FB1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FB171D"/>
    <w:rPr>
      <w:rFonts w:ascii="Times New Roman" w:hAnsi="Times New Roman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FB171D"/>
  </w:style>
  <w:style w:type="character" w:styleId="a7">
    <w:name w:val="line number"/>
    <w:basedOn w:val="a0"/>
    <w:uiPriority w:val="99"/>
    <w:semiHidden/>
    <w:unhideWhenUsed/>
    <w:rsid w:val="00792DBA"/>
  </w:style>
  <w:style w:type="paragraph" w:styleId="a8">
    <w:name w:val="header"/>
    <w:basedOn w:val="a"/>
    <w:link w:val="a9"/>
    <w:uiPriority w:val="99"/>
    <w:unhideWhenUsed/>
    <w:rsid w:val="00542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4221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59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nteractivenn.net/index.htm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3</Pages>
  <Words>619</Words>
  <Characters>3531</Characters>
  <Application>Microsoft Office Word</Application>
  <DocSecurity>0</DocSecurity>
  <Lines>29</Lines>
  <Paragraphs>8</Paragraphs>
  <ScaleCrop>false</ScaleCrop>
  <HeadingPairs>
    <vt:vector size="4" baseType="variant">
      <vt:variant>
        <vt:lpstr>Headings</vt:lpstr>
      </vt:variant>
      <vt:variant>
        <vt:i4>1</vt:i4>
      </vt:variant>
      <vt:variant>
        <vt:lpstr>标题</vt:lpstr>
      </vt:variant>
      <vt:variant>
        <vt:i4>6</vt:i4>
      </vt:variant>
    </vt:vector>
  </HeadingPairs>
  <TitlesOfParts>
    <vt:vector size="7" baseType="lpstr">
      <vt:lpstr>Supplementary Figure Legends</vt:lpstr>
      <vt:lpstr>Supplementary Figure Legends</vt:lpstr>
      <vt:lpstr>Supplementary Methods</vt:lpstr>
      <vt:lpstr>Lentivirus-mediated transfection</vt:lpstr>
      <vt:lpstr>Immunofluorescence analysis</vt:lpstr>
      <vt:lpstr>Flow cytometry</vt:lpstr>
      <vt:lpstr>Western blot analysis</vt:lpstr>
    </vt:vector>
  </TitlesOfParts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2</cp:revision>
  <dcterms:created xsi:type="dcterms:W3CDTF">2020-01-09T02:07:00Z</dcterms:created>
  <dcterms:modified xsi:type="dcterms:W3CDTF">2020-05-14T07:56:00Z</dcterms:modified>
</cp:coreProperties>
</file>